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C58" w:rsidRDefault="00461719"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91440</wp:posOffset>
            </wp:positionV>
            <wp:extent cx="936000" cy="1440000"/>
            <wp:effectExtent l="0" t="0" r="0" b="8255"/>
            <wp:wrapTight wrapText="bothSides">
              <wp:wrapPolygon edited="0">
                <wp:start x="0" y="0"/>
                <wp:lineTo x="0" y="21438"/>
                <wp:lineTo x="21102" y="21438"/>
                <wp:lineTo x="21102" y="0"/>
                <wp:lineTo x="0" y="0"/>
              </wp:wrapPolygon>
            </wp:wrapTight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hiqingzhan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60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7438F" w:rsidRDefault="00E419BD">
      <w:proofErr w:type="spellStart"/>
      <w:r>
        <w:rPr>
          <w:rFonts w:hint="eastAsia"/>
        </w:rPr>
        <w:t>Zhiqing</w:t>
      </w:r>
      <w:proofErr w:type="spellEnd"/>
      <w:r>
        <w:rPr>
          <w:rFonts w:hint="eastAsia"/>
        </w:rPr>
        <w:t xml:space="preserve"> Zhang </w:t>
      </w:r>
      <w:r w:rsidR="00CA51D7" w:rsidRPr="00CA51D7">
        <w:t xml:space="preserve">graduated in </w:t>
      </w:r>
      <w:r>
        <w:rPr>
          <w:rFonts w:hint="eastAsia"/>
        </w:rPr>
        <w:t xml:space="preserve">Mathematics </w:t>
      </w:r>
      <w:r w:rsidR="00CA51D7" w:rsidRPr="00CA51D7">
        <w:t xml:space="preserve">at the </w:t>
      </w:r>
      <w:r>
        <w:rPr>
          <w:rFonts w:hint="eastAsia"/>
        </w:rPr>
        <w:t xml:space="preserve">Beijing Normal University </w:t>
      </w:r>
      <w:r>
        <w:t>in 20</w:t>
      </w:r>
      <w:r>
        <w:rPr>
          <w:rFonts w:hint="eastAsia"/>
        </w:rPr>
        <w:t>11</w:t>
      </w:r>
      <w:r w:rsidR="00CA51D7" w:rsidRPr="00CA51D7">
        <w:t xml:space="preserve">. </w:t>
      </w:r>
      <w:r w:rsidR="002162CF">
        <w:rPr>
          <w:rFonts w:hint="eastAsia"/>
        </w:rPr>
        <w:t xml:space="preserve">He obtained </w:t>
      </w:r>
      <w:r w:rsidR="000D0A0C">
        <w:rPr>
          <w:rFonts w:hint="eastAsia"/>
        </w:rPr>
        <w:t xml:space="preserve">his PhD </w:t>
      </w:r>
      <w:r w:rsidR="002162CF">
        <w:rPr>
          <w:rFonts w:hint="eastAsia"/>
        </w:rPr>
        <w:t>in 2017</w:t>
      </w:r>
      <w:r w:rsidR="000D0A0C">
        <w:rPr>
          <w:rFonts w:hint="eastAsia"/>
        </w:rPr>
        <w:t xml:space="preserve"> </w:t>
      </w:r>
      <w:r w:rsidR="00237D9D">
        <w:rPr>
          <w:rFonts w:hint="eastAsia"/>
        </w:rPr>
        <w:t>at the</w:t>
      </w:r>
      <w:r w:rsidR="00CA51D7" w:rsidRPr="00CA51D7">
        <w:t xml:space="preserve"> Physics </w:t>
      </w:r>
      <w:r w:rsidR="00237D9D">
        <w:rPr>
          <w:rFonts w:hint="eastAsia"/>
        </w:rPr>
        <w:t xml:space="preserve">department of VU </w:t>
      </w:r>
      <w:r w:rsidR="00CA51D7" w:rsidRPr="00CA51D7">
        <w:t xml:space="preserve">University </w:t>
      </w:r>
      <w:r w:rsidR="00F57416">
        <w:rPr>
          <w:rFonts w:hint="eastAsia"/>
        </w:rPr>
        <w:t>Amsterdam, where</w:t>
      </w:r>
      <w:r w:rsidR="00D32CCB">
        <w:rPr>
          <w:rFonts w:hint="eastAsia"/>
        </w:rPr>
        <w:t xml:space="preserve"> </w:t>
      </w:r>
      <w:r w:rsidR="00F57416">
        <w:rPr>
          <w:rFonts w:hint="eastAsia"/>
        </w:rPr>
        <w:t xml:space="preserve">he is now doing </w:t>
      </w:r>
      <w:r w:rsidR="00F57416" w:rsidRPr="00CA51D7">
        <w:t>his postdoctoral research</w:t>
      </w:r>
      <w:r w:rsidR="00F57416">
        <w:rPr>
          <w:rFonts w:hint="eastAsia"/>
        </w:rPr>
        <w:t>.</w:t>
      </w:r>
      <w:r w:rsidR="00336D91">
        <w:rPr>
          <w:rFonts w:hint="eastAsia"/>
        </w:rPr>
        <w:t xml:space="preserve"> </w:t>
      </w:r>
      <w:r w:rsidR="00237D9D">
        <w:rPr>
          <w:rFonts w:hint="eastAsia"/>
        </w:rPr>
        <w:t xml:space="preserve">His research interests include </w:t>
      </w:r>
      <w:r w:rsidR="00496F53">
        <w:rPr>
          <w:rFonts w:hint="eastAsia"/>
        </w:rPr>
        <w:t>label-free</w:t>
      </w:r>
      <w:r w:rsidR="002E7481">
        <w:rPr>
          <w:rFonts w:hint="eastAsia"/>
        </w:rPr>
        <w:t xml:space="preserve"> microscopic</w:t>
      </w:r>
      <w:r w:rsidR="00496F53">
        <w:rPr>
          <w:rFonts w:hint="eastAsia"/>
        </w:rPr>
        <w:t xml:space="preserve"> </w:t>
      </w:r>
      <w:r w:rsidR="00237D9D">
        <w:rPr>
          <w:rFonts w:hint="eastAsia"/>
        </w:rPr>
        <w:t>imaging,</w:t>
      </w:r>
      <w:r w:rsidR="00675F55">
        <w:rPr>
          <w:rFonts w:hint="eastAsia"/>
        </w:rPr>
        <w:t xml:space="preserve"> microscopic</w:t>
      </w:r>
      <w:r w:rsidR="00237D9D">
        <w:rPr>
          <w:rFonts w:hint="eastAsia"/>
        </w:rPr>
        <w:t xml:space="preserve"> image processing</w:t>
      </w:r>
      <w:r w:rsidR="00E56E9D">
        <w:rPr>
          <w:rFonts w:hint="eastAsia"/>
        </w:rPr>
        <w:t xml:space="preserve"> and machine learning</w:t>
      </w:r>
      <w:r w:rsidR="00237D9D">
        <w:rPr>
          <w:rFonts w:hint="eastAsia"/>
        </w:rPr>
        <w:t xml:space="preserve">, mathematical modelling, and </w:t>
      </w:r>
      <w:r w:rsidR="00C65137">
        <w:t>convex</w:t>
      </w:r>
      <w:r w:rsidR="00C65137">
        <w:rPr>
          <w:rFonts w:hint="eastAsia"/>
        </w:rPr>
        <w:t xml:space="preserve"> optimization.</w:t>
      </w:r>
    </w:p>
    <w:p w:rsidR="003F56CB" w:rsidRDefault="003F56CB"/>
    <w:p w:rsidR="003F56CB" w:rsidRDefault="003F56CB" w:rsidP="003F56CB">
      <w:r>
        <w:rPr>
          <w:rFonts w:hint="eastAsia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66675</wp:posOffset>
            </wp:positionV>
            <wp:extent cx="972000" cy="1440000"/>
            <wp:effectExtent l="0" t="0" r="0" b="8255"/>
            <wp:wrapTight wrapText="bothSides">
              <wp:wrapPolygon edited="0">
                <wp:start x="0" y="0"/>
                <wp:lineTo x="0" y="21438"/>
                <wp:lineTo x="21176" y="21438"/>
                <wp:lineTo x="21176" y="0"/>
                <wp:lineTo x="0" y="0"/>
              </wp:wrapPolygon>
            </wp:wrapTight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lo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20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B65D8">
        <w:t>Marie Louise Groot obtained her PhD in 1997 in Biophysics at</w:t>
      </w:r>
      <w:r w:rsidRPr="009349F1">
        <w:t xml:space="preserve"> </w:t>
      </w:r>
      <w:r w:rsidRPr="004B65D8">
        <w:t>VU University Amsterdam</w:t>
      </w:r>
      <w:r>
        <w:rPr>
          <w:rFonts w:hint="eastAsia"/>
        </w:rPr>
        <w:t>, where she is appointed as a full professor</w:t>
      </w:r>
      <w:r w:rsidRPr="004B65D8">
        <w:t xml:space="preserve">. She performed postdoctoral research at the University of Chicago and at the </w:t>
      </w:r>
      <w:proofErr w:type="spellStart"/>
      <w:r w:rsidRPr="004B65D8">
        <w:t>Ecole</w:t>
      </w:r>
      <w:proofErr w:type="spellEnd"/>
      <w:r w:rsidRPr="004B65D8">
        <w:t xml:space="preserve"> Normal </w:t>
      </w:r>
      <w:proofErr w:type="spellStart"/>
      <w:r w:rsidRPr="004B65D8">
        <w:t>Superieure</w:t>
      </w:r>
      <w:proofErr w:type="spellEnd"/>
      <w:r w:rsidRPr="004B65D8">
        <w:t xml:space="preserve"> de Techniques </w:t>
      </w:r>
      <w:proofErr w:type="spellStart"/>
      <w:r w:rsidRPr="004B65D8">
        <w:t>Avancees</w:t>
      </w:r>
      <w:proofErr w:type="spellEnd"/>
      <w:r w:rsidRPr="004B65D8">
        <w:t xml:space="preserve">. Upon return to VU University she set up a research line to study the structure-function relationship in proteins using </w:t>
      </w:r>
      <w:proofErr w:type="spellStart"/>
      <w:r w:rsidRPr="004B65D8">
        <w:t>femtosecond</w:t>
      </w:r>
      <w:proofErr w:type="spellEnd"/>
      <w:r w:rsidRPr="004B65D8">
        <w:t xml:space="preserve"> visible/</w:t>
      </w:r>
      <w:proofErr w:type="spellStart"/>
      <w:r w:rsidRPr="004B65D8">
        <w:t>midinfrared</w:t>
      </w:r>
      <w:proofErr w:type="spellEnd"/>
      <w:r w:rsidRPr="004B65D8">
        <w:t xml:space="preserve"> pump-probe spectroscopy. In 2010 she initiated a new research line to study live cell process in deep tissue. </w:t>
      </w:r>
      <w:r>
        <w:t>T</w:t>
      </w:r>
      <w:r>
        <w:rPr>
          <w:rFonts w:hint="eastAsia"/>
        </w:rPr>
        <w:t xml:space="preserve">he </w:t>
      </w:r>
      <w:r>
        <w:t>developed</w:t>
      </w:r>
      <w:r>
        <w:rPr>
          <w:rFonts w:hint="eastAsia"/>
        </w:rPr>
        <w:t xml:space="preserve"> </w:t>
      </w:r>
      <w:r w:rsidRPr="004B65D8">
        <w:t>second and third harmonic generati</w:t>
      </w:r>
      <w:r>
        <w:t>on (SHG/THG) microscopy enabl</w:t>
      </w:r>
      <w:r>
        <w:rPr>
          <w:rFonts w:hint="eastAsia"/>
        </w:rPr>
        <w:t>es</w:t>
      </w:r>
      <w:r w:rsidRPr="004B65D8">
        <w:t xml:space="preserve"> research with fundamental and pre-clini</w:t>
      </w:r>
      <w:r>
        <w:t>cal aspects</w:t>
      </w:r>
      <w:r w:rsidRPr="004B65D8">
        <w:t>. She has co-authored 71 papers.</w:t>
      </w:r>
    </w:p>
    <w:p w:rsidR="00CA286B" w:rsidRDefault="00CA286B" w:rsidP="003F56CB"/>
    <w:p w:rsidR="006528B5" w:rsidRPr="006528B5" w:rsidRDefault="006528B5" w:rsidP="006528B5"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69850</wp:posOffset>
            </wp:positionV>
            <wp:extent cx="1080000" cy="1440000"/>
            <wp:effectExtent l="0" t="0" r="6350" b="8255"/>
            <wp:wrapTight wrapText="bothSides">
              <wp:wrapPolygon edited="0">
                <wp:start x="0" y="0"/>
                <wp:lineTo x="0" y="21438"/>
                <wp:lineTo x="21346" y="21438"/>
                <wp:lineTo x="21346" y="0"/>
                <wp:lineTo x="0" y="0"/>
              </wp:wrapPolygon>
            </wp:wrapTight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deMunck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28B5">
        <w:rPr>
          <w:bCs/>
        </w:rPr>
        <w:t xml:space="preserve">Jan C de </w:t>
      </w:r>
      <w:proofErr w:type="spellStart"/>
      <w:r w:rsidRPr="006528B5">
        <w:rPr>
          <w:bCs/>
        </w:rPr>
        <w:t>Munck</w:t>
      </w:r>
      <w:proofErr w:type="spellEnd"/>
      <w:r w:rsidRPr="006528B5">
        <w:t xml:space="preserve"> s</w:t>
      </w:r>
      <w:r w:rsidRPr="006528B5">
        <w:rPr>
          <w:rFonts w:hint="eastAsia"/>
        </w:rPr>
        <w:t xml:space="preserve">tudied physics and </w:t>
      </w:r>
      <w:r w:rsidRPr="006528B5">
        <w:t xml:space="preserve">obtained his PhD-degree in 1989 from the University of Amsterdam. De </w:t>
      </w:r>
      <w:proofErr w:type="spellStart"/>
      <w:r w:rsidRPr="006528B5">
        <w:t>Munck</w:t>
      </w:r>
      <w:proofErr w:type="spellEnd"/>
      <w:r w:rsidRPr="006528B5">
        <w:t xml:space="preserve"> is currently appointed as associate professor at </w:t>
      </w:r>
      <w:proofErr w:type="spellStart"/>
      <w:r w:rsidRPr="006528B5">
        <w:t>VUmc</w:t>
      </w:r>
      <w:proofErr w:type="spellEnd"/>
      <w:r w:rsidRPr="006528B5">
        <w:t>.</w:t>
      </w:r>
      <w:r w:rsidRPr="006528B5">
        <w:rPr>
          <w:rFonts w:hint="eastAsia"/>
        </w:rPr>
        <w:t xml:space="preserve"> </w:t>
      </w:r>
      <w:r w:rsidRPr="006528B5">
        <w:t xml:space="preserve">He is specialized in image and signal processing techniques applied to the clinical domain of neurological diseases. He has co-authored more than 100 scientific papers </w:t>
      </w:r>
      <w:r w:rsidRPr="006528B5">
        <w:rPr>
          <w:rFonts w:hint="eastAsia"/>
        </w:rPr>
        <w:t>and h</w:t>
      </w:r>
      <w:r w:rsidRPr="006528B5">
        <w:t>e published the software developed during several research projects on the web at </w:t>
      </w:r>
      <w:hyperlink r:id="rId7" w:tgtFrame="_blank" w:history="1">
        <w:r w:rsidRPr="006528B5">
          <w:rPr>
            <w:rStyle w:val="Hyperlink"/>
          </w:rPr>
          <w:t>http://demunck.info/software/</w:t>
        </w:r>
      </w:hyperlink>
      <w:r w:rsidRPr="006528B5">
        <w:t>.</w:t>
      </w:r>
    </w:p>
    <w:p w:rsidR="003F56CB" w:rsidRPr="005959E0" w:rsidRDefault="003F56CB"/>
    <w:sectPr w:rsidR="003F56CB" w:rsidRPr="005959E0" w:rsidSect="00922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1E4D"/>
    <w:rsid w:val="0008244A"/>
    <w:rsid w:val="000D0A0C"/>
    <w:rsid w:val="000F4917"/>
    <w:rsid w:val="00116C79"/>
    <w:rsid w:val="00143AEF"/>
    <w:rsid w:val="00161657"/>
    <w:rsid w:val="001D3B99"/>
    <w:rsid w:val="001D6234"/>
    <w:rsid w:val="001F36C9"/>
    <w:rsid w:val="002162CF"/>
    <w:rsid w:val="00237D9D"/>
    <w:rsid w:val="0027438F"/>
    <w:rsid w:val="002E7481"/>
    <w:rsid w:val="00336D91"/>
    <w:rsid w:val="00376E60"/>
    <w:rsid w:val="00386360"/>
    <w:rsid w:val="003F37B8"/>
    <w:rsid w:val="003F39E3"/>
    <w:rsid w:val="003F56CB"/>
    <w:rsid w:val="004454FC"/>
    <w:rsid w:val="00452C11"/>
    <w:rsid w:val="00461719"/>
    <w:rsid w:val="00462B3B"/>
    <w:rsid w:val="00496F53"/>
    <w:rsid w:val="004B65D8"/>
    <w:rsid w:val="004E1481"/>
    <w:rsid w:val="00515EE6"/>
    <w:rsid w:val="0053254F"/>
    <w:rsid w:val="00595265"/>
    <w:rsid w:val="005959E0"/>
    <w:rsid w:val="006528B5"/>
    <w:rsid w:val="00675F55"/>
    <w:rsid w:val="00766AE8"/>
    <w:rsid w:val="00767C58"/>
    <w:rsid w:val="007810F7"/>
    <w:rsid w:val="007C5C7A"/>
    <w:rsid w:val="007E1D70"/>
    <w:rsid w:val="007E7395"/>
    <w:rsid w:val="00810B9F"/>
    <w:rsid w:val="0082688F"/>
    <w:rsid w:val="00875215"/>
    <w:rsid w:val="0089720F"/>
    <w:rsid w:val="008A3AFD"/>
    <w:rsid w:val="008A7949"/>
    <w:rsid w:val="008B7187"/>
    <w:rsid w:val="00901CAD"/>
    <w:rsid w:val="009223CB"/>
    <w:rsid w:val="009349F1"/>
    <w:rsid w:val="00981E4D"/>
    <w:rsid w:val="009D24A6"/>
    <w:rsid w:val="00A03503"/>
    <w:rsid w:val="00A262FE"/>
    <w:rsid w:val="00B554A5"/>
    <w:rsid w:val="00B66025"/>
    <w:rsid w:val="00B75F12"/>
    <w:rsid w:val="00BC0CB3"/>
    <w:rsid w:val="00C07927"/>
    <w:rsid w:val="00C5345F"/>
    <w:rsid w:val="00C65137"/>
    <w:rsid w:val="00CA286B"/>
    <w:rsid w:val="00CA51D7"/>
    <w:rsid w:val="00CC0589"/>
    <w:rsid w:val="00D1397D"/>
    <w:rsid w:val="00D177E2"/>
    <w:rsid w:val="00D32CCB"/>
    <w:rsid w:val="00D542EF"/>
    <w:rsid w:val="00DC238C"/>
    <w:rsid w:val="00E419BD"/>
    <w:rsid w:val="00E56E9D"/>
    <w:rsid w:val="00E60328"/>
    <w:rsid w:val="00E80869"/>
    <w:rsid w:val="00E8486E"/>
    <w:rsid w:val="00E85473"/>
    <w:rsid w:val="00EC7D0B"/>
    <w:rsid w:val="00F12BAA"/>
    <w:rsid w:val="00F57416"/>
    <w:rsid w:val="00F60E61"/>
    <w:rsid w:val="00FB56EF"/>
    <w:rsid w:val="00FE1F08"/>
    <w:rsid w:val="00FF0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3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59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2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2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959E0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87521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52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3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ebmail.login.vu.nl/OWA/UrlBlockedError.asp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ng zhang</dc:creator>
  <cp:keywords/>
  <dc:description/>
  <cp:lastModifiedBy>Andy</cp:lastModifiedBy>
  <cp:revision>196</cp:revision>
  <dcterms:created xsi:type="dcterms:W3CDTF">2017-01-25T12:12:00Z</dcterms:created>
  <dcterms:modified xsi:type="dcterms:W3CDTF">2018-07-03T09:36:00Z</dcterms:modified>
</cp:coreProperties>
</file>